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>Additional file 10 The primers used for RACE in this study</w:t>
      </w:r>
    </w:p>
    <w:tbl>
      <w:tblPr>
        <w:tblW w:w="60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4320"/>
      </w:tblGrid>
      <w:tr>
        <w:trPr/>
        <w:tc>
          <w:tcPr>
            <w:tcW w:w="17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kern w:val="0"/>
                <w:szCs w:val="21"/>
              </w:rPr>
              <w:t>Primer name</w:t>
            </w:r>
          </w:p>
        </w:tc>
        <w:tc>
          <w:tcPr>
            <w:tcW w:w="43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kern w:val="0"/>
                <w:szCs w:val="21"/>
              </w:rPr>
              <w:t>Oligo sequences (5'to3'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Pn01024out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GAGGACTTTAGCATAGATGTGAG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Pn01024i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TCGCCATTGGAAATCATAAC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Pn02132ou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AGGAATGGGGCTACTGGGTG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Pn02132i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GGGCTGTTGAGCAAAAGTGACR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Pn03717ou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TGGTTCTCACGGGTATAGTGTATC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Pn03717i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CCCAAAGCCGCCATCAAGTC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Pn00788ou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GGTTTCCCTTAAAGTGAGGTACGG</w:t>
            </w:r>
          </w:p>
        </w:tc>
      </w:tr>
      <w:tr>
        <w:trPr/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Pn00788in</w:t>
            </w:r>
          </w:p>
        </w:tc>
        <w:tc>
          <w:tcPr>
            <w:tcW w:w="43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TCATCGGAATCGTCGAGG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07:45:00Z</dcterms:created>
  <dc:creator>WUQIONG</dc:creator>
  <dc:description/>
  <cp:keywords/>
  <dc:language>en-US</dc:language>
  <cp:lastModifiedBy>***</cp:lastModifiedBy>
  <dcterms:modified xsi:type="dcterms:W3CDTF">2011-06-27T02:37:00Z</dcterms:modified>
  <cp:revision>7</cp:revision>
  <dc:subject/>
  <dc:title>Primer name</dc:title>
</cp:coreProperties>
</file>